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 </w:t>
      </w:r>
      <w:r>
        <w:rPr>
          <w:rFonts w:cs="Times New Roman" w:ascii="Times New Roman" w:hAnsi="Times New Roman"/>
          <w:sz w:val="24"/>
          <w:szCs w:val="24"/>
        </w:rPr>
        <w:t>BLAST2GO annotated intron cluster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6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4"/>
        <w:gridCol w:w="5506"/>
      </w:tblGrid>
      <w:tr>
        <w:trPr>
          <w:trHeight w:val="255" w:hRule="atLeast"/>
        </w:trPr>
        <w:tc>
          <w:tcPr>
            <w:tcW w:w="3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I Assembled Intron Containing Unigene Cluster</w:t>
            </w:r>
          </w:p>
        </w:tc>
        <w:tc>
          <w:tcPr>
            <w:tcW w:w="5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ST2GO Annotation</w:t>
            </w:r>
          </w:p>
        </w:tc>
      </w:tr>
      <w:tr>
        <w:trPr>
          <w:trHeight w:val="288" w:hRule="exact"/>
        </w:trPr>
        <w:tc>
          <w:tcPr>
            <w:tcW w:w="3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022Contig1</w:t>
            </w:r>
          </w:p>
        </w:tc>
        <w:tc>
          <w:tcPr>
            <w:tcW w:w="5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3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5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8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Chr2 scafold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3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3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6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8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CCE9901 Nucleic acid binding GTPase, translation factor, putative YchF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9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33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34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3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48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3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5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8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8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5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X, PSII-X, photosystem II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7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8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85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95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9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0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1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5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protein l23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5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3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xin family transporter: Annexin, A13 (OSTLU_6061)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4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 family transporter: phosphate (OSTLU_25740)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8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5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4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1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3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5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anylgeranyl reductase (Ggh)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8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stem I light harvesting complex, chlorophyll a/b binding (lhca3)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0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1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1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3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P family transporter: zinc ion (OSTLU_29694)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3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D, PSI-D, subunit II, photosystem I protein (psaD)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5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gentisate phytylprenyltransferase/homogentisic acid geranylgeranyl transferase (Hpt1)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6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7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8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eococcus lucimarinus predic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01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p-glucose pyrophosphorylase large subunit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01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 family transcription facto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06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regulato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0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catalytic regio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1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e activated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1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mismatch repair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3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ed cyclin family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4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nol--cytochrome-c reductase-like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ate reduct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5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stem i subunit iii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karyotic initiation factor 4a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90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7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 amidotransfer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1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dehydrogenase class iii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0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s ribosomal protein s30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1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ba-like thioredoxin family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1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jchgc05795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2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glutamate ki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5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oxyribonucleoside ki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5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lakoid lumenal 20 kda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6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hsp20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8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ki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9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thrin assembly protein ap19 homolog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29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s ribosomal protein sa (laminin receptor-like protein)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31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osphatasecatalyticbeta isoform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35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s ribosomal protein l8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36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ot1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38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 carboxypeptidase iii precurso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3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hyll a b-binding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39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d finge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45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15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45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segregation protein smc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4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ylalanine-trna synthet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46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46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ratin filamentisoform cra_a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4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osphatase type-2c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47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yip1 family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49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factor e2f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4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redoxin-nadp+ reduct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ongation factor 3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50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tion factor c (activator 1) 5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50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ilin family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50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1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52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s proteasome regulatory particle triple-a atpase subunit4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53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k oncogene (dna binding)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54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d repeat domain 12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57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sitol phosphatase-like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57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antigen 21d7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58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deacetylase superfamily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59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lar protein expressed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59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-golgi snare complex subunit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le-3-glycerol phosphate synth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1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yl-prolyl cis-trans isomer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3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-stranded nucleic acid binding r3h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ate transporte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5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s ribosomal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5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icosapeptide phox bem1pdomain-containing protein tetratricopeptide repeat-containing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8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9 constitutive photomorphogenic homolog subunit 2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9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elongation factor spt4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9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phosphoinositide-dependent protein kinase-1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69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cosine-dimethylglycine methyltransfer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2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illarin 2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2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ar chaperon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3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p synth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-protoporyphyrin ix chelat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5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19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6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2b (methionine aminopeptidase 2b) methionyl aminopeptid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icosapeptide phox bem1pdomain-containing protein tetratricopeptide repeat-containing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8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ygen evolving enhancer 2 of photosystem ii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8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tp pyrophosphat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79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osphataseregulatory subunit b (pr 53)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81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nop56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82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d40 repeat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82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-s metabolism associated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8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se-bisphosphateclass ii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84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protein s6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8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keto-acyl-thiolase 2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85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arboxylate tricarboxylate carrie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87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gyrase subunit a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88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13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8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-prolyl aminopeptidase (aminopeptidase p)solubl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89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a_inf: chloroplast light-harvesting complex i protein precursor lhca9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90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91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flavin biosynthesis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92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protein l27a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92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d box atp-dependent rna helic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9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helic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9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ketoacyl-acp synthase i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1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se bisphosphate aldol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02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activating enzyme e1c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0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polymerase lambda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3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tion protein a 70kda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3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ol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4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peronin 60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5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idinol-phosphate aminotransfer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6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46740 t6h20_230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6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osephosphate isomer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member 5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8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 family transcription facto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8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-dependent protein ki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8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last rna binding protein precurso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8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s-like b-box zinc finger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8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deoxy-d-xylulose 5-phosphate synth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9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zys1a and b genes are linked in inverted orientation within a 15 kb genomicp213-~zys1a genomic sequence in ddbj accession number ab001485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29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gc:152746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0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1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 snfmatrixactin dependent regulator ofsubfamilymember 5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2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blind-like 3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3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sible fe2-oxoglutarate-dependent dioxyge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3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 tubul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4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tid division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5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5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c53673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5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initiation factorsubunit bdf1 and related bromodomain proteins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7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s proteasome regulatory particle triple-a atpase subunit6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-1 (homeobox-1) transcription facto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9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ressor of variegation 3-9 homolog 2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9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p-mannose-dehydrat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39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olactate synthase small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0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sible conserved eukaryotic alpha beta hydrol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0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ta-aminolevulinic acid dehydrat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0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member b3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0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methyl-2-oxobutanoate hydroxymethyltransfer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1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0484:-class molecular chaperone with c-terminal zn finger doma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1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hyll a b-binding protein cp29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2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recognition motif-containing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peronin 60 betachloroplast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3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 transcription facto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5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6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locarboxylase synthetase 2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7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last precurso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7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hydrofolate dehydroge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8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icle-associated membranesynaptobrevin 7b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8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f1-gamma subunit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8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modomain transcriptio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49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h3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0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1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ggy-related protein kinase kappa ask-kappa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1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taxin 71-like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1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-dependent clpproteolytic subunit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2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hyll a b-binding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3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d1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4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 binding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4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h2a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5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-box binding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5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da class i heat shock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5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oredoxin family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5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in-like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5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one oxidoreduct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6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mentally regulated gtp binding protein 1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6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regulator receiver domain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7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siblepsii-photosystem ii polypeptid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7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2-like protein ki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7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omere microtubule binding protein cbf5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5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ine nucleotide transloc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0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acetyltransfer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0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al a-type inclusio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1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ate aminotransfer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2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peronin containingsubunit 6a (zeta 1)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2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in kinase ii beta chain ckb2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2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p-binding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3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s ribosomal protein s1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4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yl-trna reduct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6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hydrolipoamide dehydrogen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carrier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thione reduct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8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atomer delta subunit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8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tanoyl-dioxygenasefamily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6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omere binding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0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 p subunit p30 familyexpressed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1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sible early light inducible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1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ibosyl pyrophosphate synthet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1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stem i subunit xi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3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lakoid lumenal 30 kdaprobabl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3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4 u6-associated rna splicing facto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4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io-migratory cell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4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f7-like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4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115_arath uncharacterized proteinchloroplast precurso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5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p-glucose pyrophosphorylase small subunit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6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karyotic translation initiation factor 3 subunit 6 interacting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6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-45 homolog a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6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+-transporting atp synthase-like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7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agine synthetase b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7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phase-specific ribosomal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9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hsp20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7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ine hydroxymethyltransfer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0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kyrin unc44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0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adaptin-like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 gamma-subunit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17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ta 9 desatur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2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-6-phosphate phosphate translocato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2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otide reductase small subunit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22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protein l6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2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-dependent clp protease proteolytic subunit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2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protein l21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4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finger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58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conjugating enzym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5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osphatase 2c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61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metabolising metallo-beta-lactam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6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family transporter: white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7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adenosyl-methionine-sterol-c- methyltransferase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895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idylinositol phophatidylcholine transfer protein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1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adillo repeat containing 6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29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a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43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s acidic ribosomal protein p0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44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aink-homology type rna binding proteins</w:t>
            </w:r>
          </w:p>
        </w:tc>
      </w:tr>
      <w:tr>
        <w:trPr>
          <w:trHeight w:val="288" w:hRule="exact"/>
        </w:trPr>
        <w:tc>
          <w:tcPr>
            <w:tcW w:w="38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50Contig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4760 mvp7_9</w:t>
            </w:r>
          </w:p>
        </w:tc>
      </w:tr>
      <w:tr>
        <w:trPr>
          <w:trHeight w:val="288" w:hRule="exact"/>
        </w:trPr>
        <w:tc>
          <w:tcPr>
            <w:tcW w:w="3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967Contig1</w:t>
            </w:r>
          </w:p>
        </w:tc>
        <w:tc>
          <w:tcPr>
            <w:tcW w:w="5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protein</w:t>
            </w:r>
          </w:p>
        </w:tc>
      </w:tr>
    </w:tbl>
    <w:p>
      <w:pPr>
        <w:pStyle w:val="Normal"/>
        <w:spacing w:lineRule="auto" w:line="240" w:before="0" w:after="200"/>
        <w:ind w:left="-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20:44:00Z</dcterms:created>
  <dc:creator>Josep Comeron</dc:creator>
  <dc:description/>
  <dc:language>en-US</dc:language>
  <cp:lastModifiedBy>Josep Comeron</cp:lastModifiedBy>
  <dcterms:modified xsi:type="dcterms:W3CDTF">2008-03-31T20:44:00Z</dcterms:modified>
  <cp:revision>2</cp:revision>
  <dc:subject/>
  <dc:title/>
</cp:coreProperties>
</file>